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2FFED" w14:textId="0914AB6B" w:rsidR="00FA1148" w:rsidRPr="007D21A6" w:rsidRDefault="00FA1148" w:rsidP="00FA1148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</w:t>
      </w:r>
      <w:r w:rsidR="0020649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5</w:t>
      </w:r>
      <w:r w:rsidR="00BE0C71"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GO analysis of differentially proteins in BPH and sham </w:t>
      </w:r>
      <w:r w:rsidR="00BE0C71"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rats</w:t>
      </w:r>
      <w:r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according to </w:t>
      </w:r>
      <w:r w:rsidR="0002242A"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biological progress, cellular component and m</w:t>
      </w:r>
      <w:r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olecular </w:t>
      </w:r>
      <w:r w:rsidR="0002242A"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f</w:t>
      </w:r>
      <w:r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unction</w:t>
      </w:r>
      <w:r w:rsidR="00AB52D4" w:rsidRPr="007D21A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tbl>
      <w:tblPr>
        <w:tblW w:w="13892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134"/>
        <w:gridCol w:w="9361"/>
      </w:tblGrid>
      <w:tr w:rsidR="006C0257" w:rsidRPr="007D21A6" w14:paraId="17DF15F5" w14:textId="77777777" w:rsidTr="00BE0C71">
        <w:trPr>
          <w:trHeight w:val="396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FDFF41A" w14:textId="4B823401" w:rsidR="006C0257" w:rsidRPr="007D21A6" w:rsidRDefault="00EB1FC5" w:rsidP="00352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A48FA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D276CB5" w14:textId="79C56D19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ber of </w:t>
            </w:r>
            <w:r w:rsidR="00EB1FC5" w:rsidRPr="007D21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P</w:t>
            </w:r>
            <w:r w:rsidR="00EB1FC5" w:rsidRPr="007D21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3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82255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members</w:t>
            </w:r>
          </w:p>
        </w:tc>
      </w:tr>
      <w:tr w:rsidR="006C0257" w:rsidRPr="007D21A6" w14:paraId="737CA263" w14:textId="77777777" w:rsidTr="003528BB">
        <w:trPr>
          <w:trHeight w:val="42"/>
        </w:trPr>
        <w:tc>
          <w:tcPr>
            <w:tcW w:w="1555" w:type="dxa"/>
            <w:tcBorders>
              <w:top w:val="single" w:sz="8" w:space="0" w:color="auto"/>
            </w:tcBorders>
            <w:vAlign w:val="center"/>
            <w:hideMark/>
          </w:tcPr>
          <w:p w14:paraId="645A16F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  <w:hideMark/>
          </w:tcPr>
          <w:p w14:paraId="6F2F0B9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7ADBA8B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61" w:type="dxa"/>
            <w:tcBorders>
              <w:top w:val="single" w:sz="8" w:space="0" w:color="auto"/>
            </w:tcBorders>
            <w:vAlign w:val="center"/>
            <w:hideMark/>
          </w:tcPr>
          <w:p w14:paraId="57E47C2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5479, A0A0G2K4N5, B1WBY8</w:t>
            </w:r>
          </w:p>
        </w:tc>
      </w:tr>
      <w:tr w:rsidR="006C0257" w:rsidRPr="007D21A6" w14:paraId="55F59018" w14:textId="77777777" w:rsidTr="003528BB">
        <w:trPr>
          <w:trHeight w:val="135"/>
        </w:trPr>
        <w:tc>
          <w:tcPr>
            <w:tcW w:w="1555" w:type="dxa"/>
            <w:vAlign w:val="center"/>
            <w:hideMark/>
          </w:tcPr>
          <w:p w14:paraId="0F6E9A3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211EF95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adhesion</w:t>
            </w:r>
          </w:p>
        </w:tc>
        <w:tc>
          <w:tcPr>
            <w:tcW w:w="1134" w:type="dxa"/>
            <w:vAlign w:val="center"/>
            <w:hideMark/>
          </w:tcPr>
          <w:p w14:paraId="3C502B6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61" w:type="dxa"/>
            <w:vAlign w:val="center"/>
            <w:hideMark/>
          </w:tcPr>
          <w:p w14:paraId="6A9E4CC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701, P23562, P70490, P97590, Q5FVG2, Q9Z1L0, A0A0G2K3D7, D3ZBN3, D3ZCV0, D3ZEA0, Q5UT80</w:t>
            </w:r>
          </w:p>
        </w:tc>
      </w:tr>
      <w:tr w:rsidR="006C0257" w:rsidRPr="007D21A6" w14:paraId="5B05A5F9" w14:textId="77777777" w:rsidTr="003528BB">
        <w:trPr>
          <w:trHeight w:val="1671"/>
        </w:trPr>
        <w:tc>
          <w:tcPr>
            <w:tcW w:w="1555" w:type="dxa"/>
            <w:vAlign w:val="center"/>
            <w:hideMark/>
          </w:tcPr>
          <w:p w14:paraId="48A5BBF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1928C50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regulation</w:t>
            </w:r>
          </w:p>
        </w:tc>
        <w:tc>
          <w:tcPr>
            <w:tcW w:w="1134" w:type="dxa"/>
            <w:vAlign w:val="center"/>
            <w:hideMark/>
          </w:tcPr>
          <w:p w14:paraId="4C1A7BC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361" w:type="dxa"/>
            <w:vAlign w:val="center"/>
            <w:hideMark/>
          </w:tcPr>
          <w:p w14:paraId="2F0B2E8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 F1LQ48, O08701, O08836, O70597, O88588, P04961, P07150, P0C588, P15205, P16303, P23562, P24050, P30904, P31214, P31503, P32232, P45479, P50878, P60825, P70490, P97612,  Q4QQW4,  Q4V7F5, Q562C7, Q5FVG2, Q5I0H9, Q5MYT7, Q5U204,Q5U3Z3,Q5XID7, Q5XIE0, Q62662, Q62931, Q63279, Q63619, Q64380, Q64550, Q68FX7, Q6AYC4, Q6AYS4, Q6EV70, Q6MGB6, Q78EG7,Q8CFC4, Q8CHJ1, Q8CJ11, Q99068, Q99M63, Q9EQN5, Q9EQV6, Q9QZI7, Q9R1T3, Q9R1T5, Q9Z1L0, Q9Z339, A0A096MKF8, A0A0G2JV51, A0A0G2JVH5, A0A0G2JWD0, A0A0G2JY11, A0A0G2K1B6, A0A0G2K1Q9, A0A0G2K3D7, A0A0G2K402, A0A0G2K4N5, A0A0G2K8M7, A0A0G2KAP1, A0A140TAA, A9CMA7, B1H2A6, B1WBY7, B1WBY8, B1WC35, B2GUX7, B2RYP8, B4F7C2, B5DFG9, D3Z9U8, D3ZBN3, D3ZCR4, D3ZCV0, D3ZG54, D3ZJF7, D3ZMN2, D3ZPN5, D3ZUC2, D3ZV30, D3ZW27, D4A2N2, D4A3P1, D4A4J0, D4A4S6, D4A626, D4A997, D4A9A3, D4AE02, F1LQC8, F1LR42, F1LR52, F1LRH4, F1LRQ6, F1LY14, G3V6P6, M0R3V4, M0R9N6, Q498C9, Q5EB90, Q5UT80, Q9ER28</w:t>
            </w:r>
          </w:p>
        </w:tc>
      </w:tr>
      <w:tr w:rsidR="006C0257" w:rsidRPr="007D21A6" w14:paraId="60DC6AF6" w14:textId="77777777" w:rsidTr="003528BB">
        <w:trPr>
          <w:trHeight w:val="67"/>
        </w:trPr>
        <w:tc>
          <w:tcPr>
            <w:tcW w:w="1555" w:type="dxa"/>
            <w:vAlign w:val="center"/>
            <w:hideMark/>
          </w:tcPr>
          <w:p w14:paraId="02BD17A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2B402A9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proliferation</w:t>
            </w:r>
          </w:p>
        </w:tc>
        <w:tc>
          <w:tcPr>
            <w:tcW w:w="1134" w:type="dxa"/>
            <w:vAlign w:val="center"/>
            <w:hideMark/>
          </w:tcPr>
          <w:p w14:paraId="57AFD2E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361" w:type="dxa"/>
            <w:vAlign w:val="center"/>
            <w:hideMark/>
          </w:tcPr>
          <w:p w14:paraId="0F3AE12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08701, P23562, P30904, P70490, Q4QQW4, Q62662, Q8CFC4, Q9R1T3, Q9Z1L0, A0A0G2K4N5, B1WBY8, D3ZBN3, D3ZW27, D4A626, D4AE02, F1LR52, F1LRH4, M0R3V4</w:t>
            </w:r>
          </w:p>
        </w:tc>
      </w:tr>
      <w:tr w:rsidR="006C0257" w:rsidRPr="007D21A6" w14:paraId="1E308D35" w14:textId="77777777" w:rsidTr="003528BB">
        <w:trPr>
          <w:trHeight w:val="3740"/>
        </w:trPr>
        <w:tc>
          <w:tcPr>
            <w:tcW w:w="1555" w:type="dxa"/>
            <w:vAlign w:val="center"/>
            <w:hideMark/>
          </w:tcPr>
          <w:p w14:paraId="0300386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3A7FD95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134" w:type="dxa"/>
            <w:vAlign w:val="center"/>
            <w:hideMark/>
          </w:tcPr>
          <w:p w14:paraId="55C20BB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361" w:type="dxa"/>
            <w:vAlign w:val="center"/>
            <w:hideMark/>
          </w:tcPr>
          <w:p w14:paraId="1047666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R2, O70597, P04961, P07150, P15205, P16303, P20611, P23562, P24050, P30904, P45479, P50878, P60825, P62078, P70490, Q4QQW4, Q4V7F5, Q5FVG2, Q5XIE0, Q62931, Q63279, Q63619, Q68FX7, Q6AYC4, Q6IFV1, Q6MGB6, Q99068, Q9EQN5, Q9EQV6, Q9JKW1, Q9R1T3, A0A0G2JV51, A0A0G2JVH5, A0A0G2K1Q9, A0A0G2K3D7, A0A0G2KAP1, B0BNI2, B1WBY8, B2RYP8, B4F7C2, D3ZBN3, D3ZCV0, D3ZJF7, D3ZNK1, D3ZV54, D4A3P1, D4A4J0, D4A626, D4A9A3, F1LR42, F1LR52, F1LRH4, F1LRQ6, F1LXT8, F1LY14, Q498C9, Q5U1W6</w:t>
            </w:r>
          </w:p>
        </w:tc>
      </w:tr>
      <w:tr w:rsidR="006C0257" w:rsidRPr="007D21A6" w14:paraId="00A961D3" w14:textId="77777777" w:rsidTr="003528BB">
        <w:trPr>
          <w:trHeight w:val="8192"/>
        </w:trPr>
        <w:tc>
          <w:tcPr>
            <w:tcW w:w="1555" w:type="dxa"/>
            <w:vAlign w:val="center"/>
            <w:hideMark/>
          </w:tcPr>
          <w:p w14:paraId="47A5F38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447C9AF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134" w:type="dxa"/>
            <w:vAlign w:val="center"/>
            <w:hideMark/>
          </w:tcPr>
          <w:p w14:paraId="7B5211E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9361" w:type="dxa"/>
            <w:vAlign w:val="center"/>
            <w:hideMark/>
          </w:tcPr>
          <w:p w14:paraId="1684D34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D3ZHA0, D3ZHR2, F1LQ48, O08701, O08836, O70597, P04961, P07150, P0C2C4, P11466, P15205, P16303, P20611, P23562, P24050, P24464, P25093, P30904, P31214, P31503, P32232, P45479, P50878, P60825, P62078, P70490, P70584, P84039, P97590, P97612, Q05820, Q4QQW4, Q4TU93, Q4V7F5, Q562C7, Q5FVG2, Q5HZE4, Q5I0H9, Q5MYT7, Q5U204, Q5XI55, Q5XIB2, Q5XID7, Q5XIE0, Q62662, Q62931, Q63279, Q63525, Q63619, Q64380, Q64550, Q66H12, Q68FU7, Q68FX7, Q6AYC4, Q6EV70, Q6IFV1, Q6MGB6, Q6TEK3, Q78EG7, Q8CFC4, Q8CG45, Q8CHJ1, Q8CJ11, Q99068, Q99M63, Q9EQN5, Q9EQV6, Q9ET32, Q9JKW1, Q9QZI7, Q9R1T3, Q9R1T5, Q9WVK3, Q9Z122, Q9Z1L0, Q9Z339, A0A096MKF8, A0A0G2JU12, A0A0G2JU45, A0A0G2JV51, A0A0G2JVH5, A0A0G2JWD0, A0A0G2JY11, A0A0G2K1B6, A0A0G2K1Q9, A0A0G2K3D7, A0A0G2K402, A0A0G2K4N5, A0A0G2K8M7,  A0A0G2KAP1, A0A140TAA1, A3KNA0, A9CMA7, B0BNI2, B1H2A6, B1WBY7, B1WBY8, B1WC35, B2GUX7, B2RYP8, B4F7C2, B5DEI2, B5DEL5, B5DF79, B5DFG9, D3Z9U8, D3ZBN3, D3ZCR4, D3ZCV0, D3ZEA0, D3ZG54, D3ZJF7, D3ZKR8, D3ZMN2, D3ZNK1, D3ZPN5, D3ZR49, D3ZU51, D3ZUC2, D3ZUL8, D3ZUX7, D3ZV30, D3ZV54, D3ZW27, D3ZWR1, D3ZY44, D4A2K1, D4A2N2, D4A3P1, D4A4J0, D4A4S6, D4A604, D4A626, D4A997, D4A9A3, D4A9Q5, D4AC85, D4AE02, F1LQC8, F1LQI1, F1LR42, F1LR52, F1LRH4, F1LRQ6, F1LXT8, F1LY14, F1M365, G3V6P6, G3V757, M0R3V4, M0R9N6, Q2TGK3, Q498C9, Q4VBH2, Q5EB90, Q5RKH2, Q5U1W6, Q5UT80, Q9ER28</w:t>
            </w:r>
          </w:p>
        </w:tc>
      </w:tr>
      <w:tr w:rsidR="006C0257" w:rsidRPr="007D21A6" w14:paraId="6BF04F28" w14:textId="77777777" w:rsidTr="003528BB">
        <w:trPr>
          <w:trHeight w:val="135"/>
        </w:trPr>
        <w:tc>
          <w:tcPr>
            <w:tcW w:w="1555" w:type="dxa"/>
            <w:vAlign w:val="center"/>
            <w:hideMark/>
          </w:tcPr>
          <w:p w14:paraId="7D1A7CC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7C31765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oxification</w:t>
            </w:r>
          </w:p>
        </w:tc>
        <w:tc>
          <w:tcPr>
            <w:tcW w:w="1134" w:type="dxa"/>
            <w:vAlign w:val="center"/>
            <w:hideMark/>
          </w:tcPr>
          <w:p w14:paraId="1095FF3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61" w:type="dxa"/>
            <w:vAlign w:val="center"/>
            <w:hideMark/>
          </w:tcPr>
          <w:p w14:paraId="656B999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9Z339</w:t>
            </w:r>
          </w:p>
        </w:tc>
      </w:tr>
      <w:tr w:rsidR="006C0257" w:rsidRPr="007D21A6" w14:paraId="6F074CA4" w14:textId="77777777" w:rsidTr="003528BB">
        <w:trPr>
          <w:trHeight w:val="1374"/>
        </w:trPr>
        <w:tc>
          <w:tcPr>
            <w:tcW w:w="1555" w:type="dxa"/>
            <w:vAlign w:val="center"/>
            <w:hideMark/>
          </w:tcPr>
          <w:p w14:paraId="7D19A3C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5BADA31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velopmental process</w:t>
            </w:r>
          </w:p>
        </w:tc>
        <w:tc>
          <w:tcPr>
            <w:tcW w:w="1134" w:type="dxa"/>
            <w:vAlign w:val="center"/>
            <w:hideMark/>
          </w:tcPr>
          <w:p w14:paraId="2F56D5C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361" w:type="dxa"/>
            <w:vAlign w:val="center"/>
            <w:hideMark/>
          </w:tcPr>
          <w:p w14:paraId="3153985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A0, O08701, O70597, P04961, P07150, P0C588, P15205, P16303, P20611, P24464, P30904, P31214, P31503, P32232, P45479, P50878, P70490, Q4QQW4, Q4TU93, Q4V7F5, Q5FVG2, Q5HZA9, Q62662, Q63279, Q63525, Q63619, Q64550, Q68FX7, Q6EV70, Q6IFV1, Q6MGB6, Q78EG7, Q9EQN5, Q9EQV6, Q9JJ46, Q9R1T3, Q9R1T5, Q9Z1L0, A0A096MKF8, A0A0G2JWD0, A0A0G2K1B6, A0A0G2K1Q9, A0A0G2K3D7, A0A0G2K402, A0A0G2K4N5, A9CMA7, B0BNI2, B1WBY8, D3ZBN3, D3ZCV0, D3ZD09, D3ZEA0, D3ZG54, D3ZJF7, D3ZR49, D3ZW27, D4A2N2, D4A604, D4A626, F1LRH4, G3V8C0, M0R3V4, Q5EB90, Q5UT80, Q9ER28</w:t>
            </w:r>
          </w:p>
        </w:tc>
      </w:tr>
      <w:tr w:rsidR="006C0257" w:rsidRPr="007D21A6" w14:paraId="2D98602D" w14:textId="77777777" w:rsidTr="003528BB">
        <w:trPr>
          <w:trHeight w:val="52"/>
        </w:trPr>
        <w:tc>
          <w:tcPr>
            <w:tcW w:w="1555" w:type="dxa"/>
            <w:vAlign w:val="center"/>
            <w:hideMark/>
          </w:tcPr>
          <w:p w14:paraId="06141B0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4C5DA14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wth</w:t>
            </w:r>
          </w:p>
        </w:tc>
        <w:tc>
          <w:tcPr>
            <w:tcW w:w="1134" w:type="dxa"/>
            <w:vAlign w:val="center"/>
            <w:hideMark/>
          </w:tcPr>
          <w:p w14:paraId="3F01E4E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61" w:type="dxa"/>
            <w:vAlign w:val="center"/>
            <w:hideMark/>
          </w:tcPr>
          <w:p w14:paraId="46B8761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15205, P45479, P50878, P60825, Q5FVG2, A0A096MKF8, A0A0G2K1Q9, B2GUX7</w:t>
            </w:r>
          </w:p>
        </w:tc>
      </w:tr>
      <w:tr w:rsidR="006C0257" w:rsidRPr="007D21A6" w14:paraId="71D5F53C" w14:textId="77777777" w:rsidTr="003528BB">
        <w:trPr>
          <w:trHeight w:val="416"/>
        </w:trPr>
        <w:tc>
          <w:tcPr>
            <w:tcW w:w="1555" w:type="dxa"/>
            <w:vAlign w:val="center"/>
            <w:hideMark/>
          </w:tcPr>
          <w:p w14:paraId="49AE5AD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40DECDC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1134" w:type="dxa"/>
            <w:vAlign w:val="center"/>
            <w:hideMark/>
          </w:tcPr>
          <w:p w14:paraId="3E8A356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361" w:type="dxa"/>
            <w:vAlign w:val="center"/>
            <w:hideMark/>
          </w:tcPr>
          <w:p w14:paraId="5730450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08701, O08836, P07150, P18211, P23562, P30904, Q5MYT7, Q62662, Q68FX7, Q9JJ46, Q9Z1L0, A0A0G2K3D7, A0A0G2K4N5, B5DFG9, D3ZBN3, D3ZV30, D3ZW27, G3V8C0, M0R9N6, Q5UT80, Q9ER28</w:t>
            </w:r>
          </w:p>
        </w:tc>
      </w:tr>
      <w:tr w:rsidR="006C0257" w:rsidRPr="007D21A6" w14:paraId="5BC30A28" w14:textId="77777777" w:rsidTr="003528BB">
        <w:trPr>
          <w:trHeight w:val="1204"/>
        </w:trPr>
        <w:tc>
          <w:tcPr>
            <w:tcW w:w="1555" w:type="dxa"/>
            <w:vAlign w:val="center"/>
            <w:hideMark/>
          </w:tcPr>
          <w:p w14:paraId="382E061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58AD888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1134" w:type="dxa"/>
            <w:vAlign w:val="center"/>
            <w:hideMark/>
          </w:tcPr>
          <w:p w14:paraId="145BCF3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361" w:type="dxa"/>
            <w:vAlign w:val="center"/>
            <w:hideMark/>
          </w:tcPr>
          <w:p w14:paraId="2129CDA5" w14:textId="680142C1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R2, O08701, O08836, O88588, P07150, P0C588, P11466, P15205, P23562, P24050, P30904, P45479, P62078, P70490, Q4TU93, Q4V7F5, Q5FVG2, Q5U204, Q5XID7, Q5XIE0, Q62662, Q62931, Q63525, Q68FX7, Q78EG7, Q99068, Q9JKW1, Q9R1B1, Q9Z1L0, Q9Z339, A0A0G2K1Q8, A0A0G2K1Q9, A0A0G2K4N5, A0A140TAA1, B4F7C2, D3ZBN3, D3ZCV0, D3ZGW2, D3ZJF7, D3ZKR8, D3ZNK1, D4A2N2, D4A9A3, D4ACK7, F1LR42, F1LR52, F1LRH4, F1LRQ6, F1LXT8, F1LY14, G3V8C0, Q2TGK3</w:t>
            </w:r>
          </w:p>
        </w:tc>
      </w:tr>
      <w:tr w:rsidR="006C0257" w:rsidRPr="007D21A6" w14:paraId="20468470" w14:textId="77777777" w:rsidTr="003528BB">
        <w:trPr>
          <w:trHeight w:val="1020"/>
        </w:trPr>
        <w:tc>
          <w:tcPr>
            <w:tcW w:w="1555" w:type="dxa"/>
            <w:vAlign w:val="center"/>
            <w:hideMark/>
          </w:tcPr>
          <w:p w14:paraId="64698AD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4000C3B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omotion</w:t>
            </w:r>
          </w:p>
        </w:tc>
        <w:tc>
          <w:tcPr>
            <w:tcW w:w="1134" w:type="dxa"/>
            <w:vAlign w:val="center"/>
            <w:hideMark/>
          </w:tcPr>
          <w:p w14:paraId="7861C46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61" w:type="dxa"/>
            <w:vAlign w:val="center"/>
            <w:hideMark/>
          </w:tcPr>
          <w:p w14:paraId="59B8C41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30904, Q5FVG2, Q62662, Q78EG7, Q9Z1L0, A0A0G2K4N5, A0A140TAA1, D3ZBN3, D4A2N2, D4A9A3, F1LRH4, F1LXT8</w:t>
            </w:r>
          </w:p>
        </w:tc>
      </w:tr>
      <w:tr w:rsidR="006C0257" w:rsidRPr="007D21A6" w14:paraId="578035A7" w14:textId="77777777" w:rsidTr="003528BB">
        <w:trPr>
          <w:trHeight w:val="8192"/>
        </w:trPr>
        <w:tc>
          <w:tcPr>
            <w:tcW w:w="1555" w:type="dxa"/>
            <w:vAlign w:val="center"/>
            <w:hideMark/>
          </w:tcPr>
          <w:p w14:paraId="4C53825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3ABD4D8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134" w:type="dxa"/>
            <w:vAlign w:val="center"/>
            <w:hideMark/>
          </w:tcPr>
          <w:p w14:paraId="0B53234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361" w:type="dxa"/>
            <w:vAlign w:val="center"/>
            <w:hideMark/>
          </w:tcPr>
          <w:p w14:paraId="0F7D5DB2" w14:textId="26D075E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R2, F1LQ48, O08701, O08836, P04961, P0C2C4, P11466, P16303, P17164, P24050, P24464, P25093, P30904, P31214, P31503, P32232, P45479, P50878, P60825, P70584, P84039, P97612, Q05820, Q32KJ6, Q4QQW4, Q4TU93, Q4V7F5, Q562C7, Q5FVG2, Q5HZE4, Q5I0D7, Q5MYT7, Q5U204, Q5U3Z3, Q5XI55, Q5XID7, Q5XIE0, Q62662, Q63619, Q64380, Q64550|UD11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6H12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6HG4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8FU7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8FX7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AYS4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EV70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MGB6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6TEK3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8CFC4</w:t>
            </w:r>
            <w:r w:rsidR="00DC31E8"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8CG45, Q8CHJ1, Q99068, Q99M63, Q9EQN5, Q9EQV6, Q9ET32, Q9JJ46, Q9QZI7, Q9R1T3, Q9R1T5, Q9WVK3, Q9Z122, Q9Z1L0, Q9Z339, A0A096MKF8, A0A0G2JU12, A0A0G2JU45, A0A0G2JV51, A0A0G2JVH5, A0A0G2K1B6, A0A0G2K3D7, A0A0G2K402, A0A0G2K4N5, A0A0G2K8M7, A0A0G2KAP1, A3KNA0, A9CMA7, B0BNI2, B1H2A6, B1WBY7, B1WBY8, B1WC35, B2GUX7, B4F7C2, B5DEI2, B5DEL5, B5DF79, D3ZBN3, D3ZCR4, D3ZG54, D3ZJF7, D3ZJF9, D3ZMN2, D3ZPN5, D3ZR49, D3ZU51, D3ZUC2, D3ZUL8, D3ZUX7, D3ZV30, D3ZV54, D3ZW27, D3ZWR1, D3ZY44, D4A2K1, D4A2N2, D4A3P1, D4A4J0, D4A604, D4A997, D4A9A3, D4A9Q5, D4AC85, D4AE02, F1LQC8, F1LQI1, F1LRQ6, F1M365, G3V6P6, G3V757, M0R3V4, M0R9N6, Q2TGK3, Q498C9, Q4VBH2, Q5EB90, Q5RKH2, Q9ER28</w:t>
            </w:r>
          </w:p>
        </w:tc>
      </w:tr>
      <w:tr w:rsidR="006C0257" w:rsidRPr="007D21A6" w14:paraId="526900A7" w14:textId="77777777" w:rsidTr="003528BB">
        <w:trPr>
          <w:trHeight w:val="419"/>
        </w:trPr>
        <w:tc>
          <w:tcPr>
            <w:tcW w:w="1555" w:type="dxa"/>
            <w:vAlign w:val="center"/>
            <w:hideMark/>
          </w:tcPr>
          <w:p w14:paraId="6C97262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7D9F81E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 organism process</w:t>
            </w:r>
          </w:p>
        </w:tc>
        <w:tc>
          <w:tcPr>
            <w:tcW w:w="1134" w:type="dxa"/>
            <w:vAlign w:val="center"/>
            <w:hideMark/>
          </w:tcPr>
          <w:p w14:paraId="6B467B2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361" w:type="dxa"/>
            <w:vAlign w:val="center"/>
            <w:hideMark/>
          </w:tcPr>
          <w:p w14:paraId="09EFDFC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08701, P24050, P30904, P32232, P70490, Q05820, Q4QQW4, Q5MYT7, Q64550, Q68FX7, Q6AYS4, Q8CFC4, Q9ET32, A0A0G2JU12, A9CMA7, D3ZBN3, D3ZEA0, D3ZV30, D4A2N2, F1LQI1, M0R9N6, Q5EB90</w:t>
            </w:r>
          </w:p>
        </w:tc>
      </w:tr>
      <w:tr w:rsidR="006C0257" w:rsidRPr="007D21A6" w14:paraId="669B69B0" w14:textId="77777777" w:rsidTr="003528BB">
        <w:trPr>
          <w:trHeight w:val="1349"/>
        </w:trPr>
        <w:tc>
          <w:tcPr>
            <w:tcW w:w="1555" w:type="dxa"/>
            <w:vAlign w:val="center"/>
            <w:hideMark/>
          </w:tcPr>
          <w:p w14:paraId="214AF05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52F2319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1134" w:type="dxa"/>
            <w:vAlign w:val="center"/>
            <w:hideMark/>
          </w:tcPr>
          <w:p w14:paraId="306613E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361" w:type="dxa"/>
            <w:vAlign w:val="center"/>
            <w:hideMark/>
          </w:tcPr>
          <w:p w14:paraId="571548E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08701, P04961, P07150, P0C588, P15205, P16303, P20611, P24464, P30904, P31214, P31503, P32232, P45479, P50878, P62078, P70490, P97612, Q4QQW4, Q4TU93, Q5FVG2, Q5HZA9, Q5I0D7, Q63279, Q63619, Q64550, Q68FX7, Q6EV70, Q6IFV1, Q6MGB6, Q78EG7, Q99068, Q9EQN5, Q9EQV6, Q9JJ46, Q9R1T3, Q9R1T5, Q9Z1L0, A0A096MKF8, A0A0G2JWD0, A0A0G2K1B6, A0A0G2K1Q9, A0A0G2K3D7, A0A0G2K402, A0A0G2K4N5, A9CMA7, B0BNI2, B1WBY8, D3ZBN3, D3ZCV0, D3ZD09, D3ZEA0, D3ZG54, D3ZJF7, D3ZR49, D3ZV30, D4A2N2, D4A4S6, D4A604, D4A626, F1LQI1, F1LRH4, G3V8C0, M0R3V4, Q5EB90, Q5UT80, Q9ER28</w:t>
            </w:r>
          </w:p>
        </w:tc>
      </w:tr>
      <w:tr w:rsidR="006C0257" w:rsidRPr="007D21A6" w14:paraId="6C3D8C55" w14:textId="77777777" w:rsidTr="003528BB">
        <w:trPr>
          <w:trHeight w:val="1260"/>
        </w:trPr>
        <w:tc>
          <w:tcPr>
            <w:tcW w:w="1555" w:type="dxa"/>
            <w:vAlign w:val="center"/>
            <w:hideMark/>
          </w:tcPr>
          <w:p w14:paraId="73326A9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7030F58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regulation of biological process</w:t>
            </w:r>
          </w:p>
        </w:tc>
        <w:tc>
          <w:tcPr>
            <w:tcW w:w="1134" w:type="dxa"/>
            <w:vAlign w:val="center"/>
            <w:hideMark/>
          </w:tcPr>
          <w:p w14:paraId="21483CD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361" w:type="dxa"/>
            <w:vAlign w:val="center"/>
            <w:hideMark/>
          </w:tcPr>
          <w:p w14:paraId="6B530D9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O08701, O08836, P04961, P15205, P24050, P30904, P31503, P32232, P45479, P60825, Q4QQW4, Q4V7F5, Q5FVG2, Q5MYT7, Q62662, Q63619, Q64550, Q68FX7, Q6AYC4, Q6MGB6, Q8CFC4, Q99068, Q9EQN5, Q9R1T3, Q9Z339, A0A096MKF8, A0A0G2JV51, A0A0G2K1B6, A0A0G2K3D7, A0A0G2K402, A0A0G2K4N5, B1H2A6, B1WBY7, B1WBY8, B1WC35, B4F7C2, B5DFG9, D3ZBN3, D3ZCV0, D3ZG54, D3ZJF7, D3ZPN5, D3ZUC2, D4A3P1, D4A626, F1LY14, G3V6P6, M0R3V4, M0R9N6, Q498C9, Q5EB90</w:t>
            </w:r>
          </w:p>
        </w:tc>
      </w:tr>
      <w:tr w:rsidR="006C0257" w:rsidRPr="007D21A6" w14:paraId="7A14B60D" w14:textId="77777777" w:rsidTr="003528BB">
        <w:trPr>
          <w:trHeight w:val="1332"/>
        </w:trPr>
        <w:tc>
          <w:tcPr>
            <w:tcW w:w="1555" w:type="dxa"/>
            <w:vAlign w:val="center"/>
            <w:hideMark/>
          </w:tcPr>
          <w:p w14:paraId="103D8C7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2443A21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biological process</w:t>
            </w:r>
          </w:p>
        </w:tc>
        <w:tc>
          <w:tcPr>
            <w:tcW w:w="1134" w:type="dxa"/>
            <w:vAlign w:val="center"/>
            <w:hideMark/>
          </w:tcPr>
          <w:p w14:paraId="51AEA19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361" w:type="dxa"/>
            <w:vAlign w:val="center"/>
            <w:hideMark/>
          </w:tcPr>
          <w:p w14:paraId="337A68D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O08701, O08836, P04961, P15205, P23562, P30904, P31503, P45479, P50878, P60825, P70490, Q4QQW4, Q4V7F5, Q5FVG2, Q5U204, Q5XID7, Q63619, Q68FX7, Q78EG7, Q8CFC4, Q9R1T3, Q9R1T5, Q9Z1L0, Q9Z339, A0A096MKF8, A0A0G2JVH5, A0A0G2JWD0, A0A0G2K1B6, A0A0G2K3D7, A0A0G2K4N5, A0A0G2K8M7, A9CMA7, B1WBY7, B1WBY8, B1WC35, B5DFG9, D3ZBN3, D3ZCR4, D3ZCV0, D3ZG54, D3ZJF7, D3ZV30, D3ZW27, D4A4J0, D4A9A3, D4AE02, F1LQC8, F1LR52, F1LRH4, G3V6P6, M0R3V4, Q5EB90, Q5UT80, Q9ER28</w:t>
            </w:r>
          </w:p>
        </w:tc>
      </w:tr>
      <w:tr w:rsidR="006C0257" w:rsidRPr="007D21A6" w14:paraId="5328920F" w14:textId="77777777" w:rsidTr="003528BB">
        <w:trPr>
          <w:trHeight w:val="400"/>
        </w:trPr>
        <w:tc>
          <w:tcPr>
            <w:tcW w:w="1555" w:type="dxa"/>
            <w:vAlign w:val="center"/>
            <w:hideMark/>
          </w:tcPr>
          <w:p w14:paraId="0799088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14E9345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synaptic process involved in chemical synaptic transmission</w:t>
            </w:r>
          </w:p>
        </w:tc>
        <w:tc>
          <w:tcPr>
            <w:tcW w:w="1134" w:type="dxa"/>
            <w:vAlign w:val="center"/>
            <w:hideMark/>
          </w:tcPr>
          <w:p w14:paraId="51895C1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61" w:type="dxa"/>
            <w:vAlign w:val="center"/>
            <w:hideMark/>
          </w:tcPr>
          <w:p w14:paraId="1D9E0B6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45479</w:t>
            </w:r>
          </w:p>
        </w:tc>
      </w:tr>
      <w:tr w:rsidR="006C0257" w:rsidRPr="007D21A6" w14:paraId="5F0AC0F3" w14:textId="77777777" w:rsidTr="003528BB">
        <w:trPr>
          <w:trHeight w:val="561"/>
        </w:trPr>
        <w:tc>
          <w:tcPr>
            <w:tcW w:w="1555" w:type="dxa"/>
            <w:vAlign w:val="center"/>
            <w:hideMark/>
          </w:tcPr>
          <w:p w14:paraId="56783E4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5DF970F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biological process</w:t>
            </w:r>
          </w:p>
        </w:tc>
        <w:tc>
          <w:tcPr>
            <w:tcW w:w="1134" w:type="dxa"/>
            <w:vAlign w:val="center"/>
            <w:hideMark/>
          </w:tcPr>
          <w:p w14:paraId="4570CC9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361" w:type="dxa"/>
            <w:vAlign w:val="center"/>
            <w:hideMark/>
          </w:tcPr>
          <w:p w14:paraId="1366850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F1LQ48, O08701, O08836, O70597, P04961, P07150, P15205, P16303, P23562, P24050, P30904, P31503, P32232, P45479, P50878, P60825, P70490, Q4QQW4, Q4V7F5, Q562C7, Q5FVG2, Q5I0H9, Q5MYT7, Q5U204, Q5XID7, Q5XIE0, Q62662, Q62931, Q63279, Q63619, Q64550, Q68FX7, Q6AYC4, Q6AYS4, Q6EV70, Q6MGB6, Q78EG7, Q8CFC4, Q8CHJ1, Q8CJ11, Q99068, Q99M63, Q9EQN5, Q9QZI7, Q9R1T3, Q9R1T5, Q9Z1L0, Q9Z339, A0A096MKF8, A0A0G2JV51, A0A0G2JVH5, A0A0G2JWD0, A0A0G2JY11, A0A0G2K1B6, A0A0G2K1Q9, A0A0G2K3D7, A0A0G2K402, A0A0G2K4N5, A0A0G2K8M7, A0A0G2KAP1, A0A140TAA1, A9CMA7, B1H2A6, B1WBY7, B1WBY8, B1WC35, B2GUX7, B2RYP8, B4F7C2, B5DFG9, D3ZBN3, D3ZCR4, D3ZCV0, D3ZG54, D3ZJF7, D3ZMN2, D3ZPN5, D3ZUC2, D3ZV30, D3ZW27, D4A2N2, D4A3P1, D4A4J0, D4A4S6, D4A626, D4A997, D4A9A3, D4AE02, F1LQC8, F1LR42, F1LR52, F1LRH4, F1LRQ6, F1LY14, G3V6P6, M0R3V4, M0R9N6, Q498C9, Q5EB90, Q5UT80, Q9ER28</w:t>
            </w:r>
          </w:p>
        </w:tc>
      </w:tr>
      <w:tr w:rsidR="006C0257" w:rsidRPr="007D21A6" w14:paraId="1E810AF5" w14:textId="77777777" w:rsidTr="003528BB">
        <w:trPr>
          <w:trHeight w:val="73"/>
        </w:trPr>
        <w:tc>
          <w:tcPr>
            <w:tcW w:w="1555" w:type="dxa"/>
            <w:vAlign w:val="center"/>
            <w:hideMark/>
          </w:tcPr>
          <w:p w14:paraId="3A990ED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1CDAD21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oduction</w:t>
            </w:r>
          </w:p>
        </w:tc>
        <w:tc>
          <w:tcPr>
            <w:tcW w:w="1134" w:type="dxa"/>
            <w:vAlign w:val="center"/>
            <w:hideMark/>
          </w:tcPr>
          <w:p w14:paraId="11BA14C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61" w:type="dxa"/>
            <w:vAlign w:val="center"/>
            <w:hideMark/>
          </w:tcPr>
          <w:p w14:paraId="2ABC8D2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08701, P04961, P31214, P32232, P70490, Q63279, A0A0G2K4N5, B2RYP8, D3ZEA0, D4A2N2, F1LQI1</w:t>
            </w:r>
          </w:p>
        </w:tc>
      </w:tr>
      <w:tr w:rsidR="006C0257" w:rsidRPr="007D21A6" w14:paraId="1ED85F4F" w14:textId="77777777" w:rsidTr="003528BB">
        <w:trPr>
          <w:trHeight w:val="52"/>
        </w:trPr>
        <w:tc>
          <w:tcPr>
            <w:tcW w:w="1555" w:type="dxa"/>
            <w:vAlign w:val="center"/>
            <w:hideMark/>
          </w:tcPr>
          <w:p w14:paraId="578E2C6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044A254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oductive process</w:t>
            </w:r>
          </w:p>
        </w:tc>
        <w:tc>
          <w:tcPr>
            <w:tcW w:w="1134" w:type="dxa"/>
            <w:vAlign w:val="center"/>
            <w:hideMark/>
          </w:tcPr>
          <w:p w14:paraId="2B845DD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61" w:type="dxa"/>
            <w:vAlign w:val="center"/>
            <w:hideMark/>
          </w:tcPr>
          <w:p w14:paraId="1012086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08701, P04961, P31214, P32232, P70490, Q63279, A0A0G2K4N5, B2RYP8, D3ZEA0, D4A2N2, F1LQI1</w:t>
            </w:r>
          </w:p>
        </w:tc>
      </w:tr>
      <w:tr w:rsidR="006C0257" w:rsidRPr="007D21A6" w14:paraId="28780106" w14:textId="77777777" w:rsidTr="003528BB">
        <w:trPr>
          <w:trHeight w:val="1543"/>
        </w:trPr>
        <w:tc>
          <w:tcPr>
            <w:tcW w:w="1555" w:type="dxa"/>
            <w:vAlign w:val="center"/>
            <w:hideMark/>
          </w:tcPr>
          <w:p w14:paraId="6DCD2D0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7344F20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1134" w:type="dxa"/>
            <w:vAlign w:val="center"/>
            <w:hideMark/>
          </w:tcPr>
          <w:p w14:paraId="3706E9D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361" w:type="dxa"/>
            <w:vAlign w:val="center"/>
            <w:hideMark/>
          </w:tcPr>
          <w:p w14:paraId="1F44AB9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F1LQ48, O08701, O08836, O70597, P04961, P07150, P0C588, P11466, P15205, P18211, P23562, P24464, P30904, P31214, P32232, P50878, P60825, P70490, Q05820, Q4QQW4, Q4V7F5, Q5FVG2, Q5I0H9, Q5MYT7, Q5U204, Q62662, Q63279, Q63525, Q63619, Q64550, Q68FX7, Q6AYS4, Q6EV70, Q6IFV1, Q6TEK3, Q8CFC4, Q8CHJ1, Q8CJ11, Q9ER31, Q9ET32, Q9Z1L0, Q9Z339, A0A096MKF8, A0A0G2JU12, A0A0G2JY11, A0A0G2K1Q8, A0A0G2K3D7, A0A0G2K4N5, A0A0G2K8M7, B1WBY7, B1WBY8, B1WC35, B2RYP8, B5DFG9, D3Z9U8, D3ZBN3, D3ZCV0, D3ZG54, D3ZJF7, D3ZMN2, D3ZV30, D3ZW27, D4A2N2, D4A4J0, D4A4S6, F1LQC8, F1LR52, G3V6P6, M0R3V4, M0R9N6, Q5EB90, Q5UT80, Q9ER28</w:t>
            </w:r>
          </w:p>
        </w:tc>
      </w:tr>
      <w:tr w:rsidR="006C0257" w:rsidRPr="007D21A6" w14:paraId="50CA5EC6" w14:textId="77777777" w:rsidTr="003528BB">
        <w:trPr>
          <w:trHeight w:val="81"/>
        </w:trPr>
        <w:tc>
          <w:tcPr>
            <w:tcW w:w="1555" w:type="dxa"/>
            <w:vAlign w:val="center"/>
            <w:hideMark/>
          </w:tcPr>
          <w:p w14:paraId="1ECC00F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134F0AD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ythmic process</w:t>
            </w:r>
          </w:p>
        </w:tc>
        <w:tc>
          <w:tcPr>
            <w:tcW w:w="1134" w:type="dxa"/>
            <w:vAlign w:val="center"/>
            <w:hideMark/>
          </w:tcPr>
          <w:p w14:paraId="5A6053B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61" w:type="dxa"/>
            <w:vAlign w:val="center"/>
            <w:hideMark/>
          </w:tcPr>
          <w:p w14:paraId="3C7788D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P04961, P23562, Q4QQW4, A0A0G2K4N5</w:t>
            </w:r>
          </w:p>
        </w:tc>
      </w:tr>
      <w:tr w:rsidR="006C0257" w:rsidRPr="007D21A6" w14:paraId="14242835" w14:textId="77777777" w:rsidTr="003528BB">
        <w:trPr>
          <w:trHeight w:val="2380"/>
        </w:trPr>
        <w:tc>
          <w:tcPr>
            <w:tcW w:w="1555" w:type="dxa"/>
            <w:vAlign w:val="center"/>
            <w:hideMark/>
          </w:tcPr>
          <w:p w14:paraId="7EA2BF9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842" w:type="dxa"/>
            <w:vAlign w:val="center"/>
            <w:hideMark/>
          </w:tcPr>
          <w:p w14:paraId="449E33F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ing</w:t>
            </w:r>
          </w:p>
        </w:tc>
        <w:tc>
          <w:tcPr>
            <w:tcW w:w="1134" w:type="dxa"/>
            <w:vAlign w:val="center"/>
            <w:hideMark/>
          </w:tcPr>
          <w:p w14:paraId="043C78A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361" w:type="dxa"/>
            <w:vAlign w:val="center"/>
            <w:hideMark/>
          </w:tcPr>
          <w:p w14:paraId="1EED640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O08836, O70597, P07150, P15205, P30904, P32232, P45479, Q4QQW4, Q4V7F5, Q5U204, Q62662, Q63279, Q6EV70, Q8CHJ1, Q8CJ11, Q9Z1L0, Q9Z339, A0A096MKF8, A0A0G2JY11, A0A0G2K4N5, A0A0G2K8M7, B1WBY7, B1WC35, B2RYP8, B5DFG9, D3ZBN3, D3ZCV0, D3ZG54, D3ZW27, D4A2N2, D4A4S6, M0R3V4, Q5EB90, Q9ER28</w:t>
            </w:r>
          </w:p>
        </w:tc>
      </w:tr>
      <w:tr w:rsidR="006C0257" w:rsidRPr="007D21A6" w14:paraId="155682C7" w14:textId="77777777" w:rsidTr="003528BB">
        <w:trPr>
          <w:trHeight w:val="8192"/>
        </w:trPr>
        <w:tc>
          <w:tcPr>
            <w:tcW w:w="1555" w:type="dxa"/>
            <w:vAlign w:val="center"/>
            <w:hideMark/>
          </w:tcPr>
          <w:p w14:paraId="4A2738C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5DBA9EC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</w:t>
            </w:r>
          </w:p>
        </w:tc>
        <w:tc>
          <w:tcPr>
            <w:tcW w:w="1134" w:type="dxa"/>
            <w:vAlign w:val="center"/>
            <w:hideMark/>
          </w:tcPr>
          <w:p w14:paraId="5B6A531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9361" w:type="dxa"/>
            <w:vAlign w:val="center"/>
            <w:hideMark/>
          </w:tcPr>
          <w:p w14:paraId="1902A3E7" w14:textId="2BC38338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D3ZHA0, D3ZHR2, F1LQ48, O08701, O08836, O70489, O70597, O88588, P04961, P07150, P0C2C4, P0C588, P11466, P15205, P16303, P17164, P18211, P20611, P23562, P24050, P24464, P30904, P31214, P31503, P32232, P45479, P50878, P60825, P62078, P70490, P70584, P84039, P97590, P97612, Q32KJ6, Q4QQW4, Q4TU93, Q4V7F5, Q562C7, Q5BKC6, Q5FVG2, Q5HZA9, Q5HZE4, Q5I0H9, Q5MYT7, Q5U204, Q5U3Z3, Q5XI55, Q5XIB2, Q5XID7, Q5XIE0, Q62662, Q62931, Q63279, Q63525, Q63619, Q64380, Q64550, Q66H12, Q66HG4, Q68FU7, Q68FX7, Q6AYC4, Q6EV70, Q6IFV1, Q6MGB6, Q6TEK3, Q78EG7, Q8CFC4, Q8CG45, Q8CHJ1, Q8CJ11, Q99068, Q99M63, Q9EQN5, Q9EQV6, Q9ER31, Q9ET32, Q9JJ46, Q9JKW1, Q9QZI7, Q9R1B1, Q9R1T3, Q9R1T5, Q9WVK3, Q9Z122, Q9Z1L0, Q9Z339, A0A096MKF1, A0A096MKF8, A0A0G2JU12, A0A0G2JU45, A0A0G2JV51, A0A0G2JVH5, A0A0G2JWD0, A0A0G2JY11, A0A0G2K1B6, A0A0G2K1Q8, A0A0G2K1Q9, A0A0G2K3D7, A0A0G2K402, A0A0G2K4N5, A0A0G2K8M7, A0A0G2KAP1, A0A140TAA1, A3KNA0, A9CMA7, B0BNB5, B0BNI2, B1H2A6, B1WBY7, B1WBY8, B2GUX7, B2RYP8, B4F7C2, B5DEL5, B5DF79, B5DFG9, D3Z9U8, D3ZBN3, D3ZCR4, D3ZCV0, D3ZD09, D3ZEA0, D3ZG54, D3ZGW2, D3ZJF7, D3ZJF9, D3ZKR8, D3ZMN2, D3ZNK1, D3ZPN5, D3ZR49, D3ZU51, D3ZUC2, D3ZUL8, D3ZUX7, D3ZV30, D3ZV54, D3ZW27, D3ZWR1, D3ZY44, D4A2K1, D4A2N2, D4A3P1, D4A4J0, D4A4S6, D4A604, D4A626, D4A997, D4A9A3, D4A9Q5, D4AA35, D4AC65, D4ACK7, D4AE02, F1LQC8, F1LQI1, F1LR42, F1LR52, F1LRH4, F1LRQ6, F1LXT8, F1LY14, F1M365, G3V6P6, G3V757, G3V8C0, M0R3V4, M0R9N6, Q2TGK3, Q498C9, Q4VBH2, Q5EB90, Q5RKH2, Q5U1W6, Q5UT80, Q9ER28</w:t>
            </w:r>
          </w:p>
        </w:tc>
      </w:tr>
      <w:tr w:rsidR="006C0257" w:rsidRPr="007D21A6" w14:paraId="4E52CC86" w14:textId="77777777" w:rsidTr="003528BB">
        <w:trPr>
          <w:trHeight w:val="1020"/>
        </w:trPr>
        <w:tc>
          <w:tcPr>
            <w:tcW w:w="1555" w:type="dxa"/>
            <w:vAlign w:val="center"/>
            <w:hideMark/>
          </w:tcPr>
          <w:p w14:paraId="32E3C61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67322F5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junction</w:t>
            </w:r>
          </w:p>
        </w:tc>
        <w:tc>
          <w:tcPr>
            <w:tcW w:w="1134" w:type="dxa"/>
            <w:vAlign w:val="center"/>
            <w:hideMark/>
          </w:tcPr>
          <w:p w14:paraId="0B504E5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61" w:type="dxa"/>
            <w:vAlign w:val="center"/>
            <w:hideMark/>
          </w:tcPr>
          <w:p w14:paraId="22DB337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A0, P07150, P15205, P23562, P24050, P50878, Q4TU93, Q5FVG2, Q5U204, A0A0G2JY11, A0A0G2K1Q9, D3ZBN3, D3ZCV0</w:t>
            </w:r>
          </w:p>
        </w:tc>
      </w:tr>
      <w:tr w:rsidR="006C0257" w:rsidRPr="007D21A6" w14:paraId="738607CD" w14:textId="77777777" w:rsidTr="003528BB">
        <w:trPr>
          <w:trHeight w:val="8192"/>
        </w:trPr>
        <w:tc>
          <w:tcPr>
            <w:tcW w:w="1555" w:type="dxa"/>
            <w:vAlign w:val="center"/>
            <w:hideMark/>
          </w:tcPr>
          <w:p w14:paraId="597D1E8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3008DF7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part</w:t>
            </w:r>
          </w:p>
        </w:tc>
        <w:tc>
          <w:tcPr>
            <w:tcW w:w="1134" w:type="dxa"/>
            <w:vAlign w:val="center"/>
            <w:hideMark/>
          </w:tcPr>
          <w:p w14:paraId="5F71711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9361" w:type="dxa"/>
            <w:vAlign w:val="center"/>
            <w:hideMark/>
          </w:tcPr>
          <w:p w14:paraId="1E0CFE5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D3ZHA0, D3ZHR2, F1LQ48, O08701, O08836, O70489, O70597, O88588, P04961, P07150, P0C2C4, P0C588, P11466, P15205, P16303, P17164, P18211, P20611, P23562, P24050, P24464, P30904, P31214, P31503, P32232, P45479, P50878, P60825, P62078, P70490, P70584, P84039, P97590, P97612, Q32KJ6, Q4QQW4, Q4TU93, Q4V7F5, Q562C7, Q5BKC6, Q5FVG2, Q5HZA9, Q5HZE4, Q5I0H9, Q5MYT7, Q5U204, Q5U3Z3, Q5XI55, Q5XIB2, Q5XID7, Q5XIE0, Q62662, Q62931, Q63279, Q63525, Q63619, Q64380, Q64550, Q66H12, Q66HG4, Q68FU7, Q68FX7, Q6AYC4, Q6EV70, Q6IFV1,Q6MGB6, Q6TEK3, Q78EG7, Q8CFC4, Q8CG45, Q8CHJ1, Q8CJ11, Q99068, Q99M63, Q9EQN5, Q9EQV6, Q9ER31, Q9ET32, Q9JJ46, Q9JKW1, Q9QZI7, Q9R1B1, Q9R1T3, Q9R1T5, Q9WVK3, Q9Z122, Q9Z1L0, Q9Z339, A0A096MKF1, A0A096MKF8, A0A0G2JU12, A0A0G2JU45, A0A0G2JV51, A0A0G2JVH5, A0A0G2JWD0 , A0A0G2JY11, A0A0G2K1Q8, A0A0G2K1Q9, A0A0G2K3D7, A0A0G2K402, A0A0G2K4N5, A0A0G2K8M7,  A0A0G2KAP1, A0A140TAA1|, A3KNA0, A9CMA7, B0BNB5, B0BNI2, B1H2A6, B1WBY7, B1WBY8, B2GUX7, B2RYP8, B4F7C2, B5DEL5, B5DF79, B5DFG9, D3Z9U8, D3ZBN3, D3ZCR4, D3ZCV0, D3ZD09, D3ZEA0, D3ZG54, D3ZGW2, D3ZJF7, D3ZJF9, D3ZKR8, D3ZMN2, D3ZNK1, D3ZPN5, D3ZR49, D3ZU51, D3ZUC2, D3ZUL8|D3ZUL8 ; D3ZUX7, D3ZV30, D3ZV54, D3ZW27, D3ZWR1, D3ZY44, D4A2K1, D4A2N2, D4A3P1, D4A4J0, D4A4S6, D4A604, D4A626, D4A997, D4A9A3, D4A9Q5, D4AA35, D4AC65, D4ACK7, D4AE02, F1LQC8, F1LQI1, F1LR42, F1LR52, F1LRH4, F1LRQ6, F1LXT8, F1LY14, F1M365, G3V6P6, G3V757, G3V8C0, M0R3V4, M0R9N6, Q2TGK3, Q498C9, Q4VBH2, Q5EB90, Q5RKH2, Q5U1W6, Q5UT80, Q9ER28</w:t>
            </w:r>
          </w:p>
        </w:tc>
      </w:tr>
      <w:tr w:rsidR="006C0257" w:rsidRPr="007D21A6" w14:paraId="6AB36CA5" w14:textId="77777777" w:rsidTr="003528BB">
        <w:trPr>
          <w:trHeight w:val="1269"/>
        </w:trPr>
        <w:tc>
          <w:tcPr>
            <w:tcW w:w="1555" w:type="dxa"/>
            <w:vAlign w:val="center"/>
            <w:hideMark/>
          </w:tcPr>
          <w:p w14:paraId="77E6262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5352888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1134" w:type="dxa"/>
            <w:vAlign w:val="center"/>
            <w:hideMark/>
          </w:tcPr>
          <w:p w14:paraId="204D4FB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361" w:type="dxa"/>
            <w:vAlign w:val="center"/>
            <w:hideMark/>
          </w:tcPr>
          <w:p w14:paraId="50F88FD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O70489, P04961, P17164, P20611, P23562, P24050, P24464, P25093, P30904, P45479, P50878, P62078, P70490, P70584, P84039, P97590, Q05820, Q32KJ6, Q5I0D7, Q5MYT7, Q5U204, Q62662, Q63279, Q66H12, Q66HG4, Q6AYC4, Q6AYS4, Q6IFV1, Q78EG7, Q8CFC4, Q8CG45, Q8CJ11, Q99068, Q9EQV6, Q9ER31, Q9ET32, Q9R1T3, Q9R1T5, Q9Z339, A0A0G2JWD0, A0A0G2K1Q8, A0A140TAA1, B1H2A6, B2GUX7, B4F7C2, B5DEI2, B5DF79, D3Z9U8, D3ZCV0, D3ZJB2, D3ZJF9, D3ZR49, D3ZUC2, D3ZWR1, D4A2K1, D4A9Q5, D4AC85, F1LQI1, F1LRH4, M0R3V4, Q5RKH2</w:t>
            </w:r>
          </w:p>
        </w:tc>
      </w:tr>
      <w:tr w:rsidR="006C0257" w:rsidRPr="007D21A6" w14:paraId="5636DEBA" w14:textId="77777777" w:rsidTr="003528BB">
        <w:trPr>
          <w:trHeight w:val="3400"/>
        </w:trPr>
        <w:tc>
          <w:tcPr>
            <w:tcW w:w="1555" w:type="dxa"/>
            <w:vAlign w:val="center"/>
            <w:hideMark/>
          </w:tcPr>
          <w:p w14:paraId="005BD69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5E44918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1134" w:type="dxa"/>
            <w:vAlign w:val="center"/>
            <w:hideMark/>
          </w:tcPr>
          <w:p w14:paraId="0790FCF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361" w:type="dxa"/>
            <w:vAlign w:val="center"/>
            <w:hideMark/>
          </w:tcPr>
          <w:p w14:paraId="60451B5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O70489, P04961, P17164, P20611, P23562, P24050, P24464, P25093, P30904, P45479, P50878, P62078, P70490, P70584, P97590, Q05820, Q32KJ6, Q5I0D7, Q5MYT7, Q5U204, Q62662, Q63279, Q66H12, Q66HG4, Q6AYC4, Q6AYS4, Q6IFV1, Q78EG7, Q8CG45, Q8CJ11, Q9EQV6, Q9ER31, Q9R1T3, Q9R1T5, Q9Z339, A0A0G2JWD0, A0A0G2K1Q8, A0A140TAA1, B1H2A6, B2GUX7, B4F7C2, B5DF79, D3Z9U8, D3ZCV0, D3ZJB2, D3ZJF9, D3ZR49, D3ZUC2, D3ZWR1, D4A2K1, D4A9Q5, D4AC85, F1LQI1, F1LRH4, M0R3V4, Q5RKH2</w:t>
            </w:r>
          </w:p>
        </w:tc>
      </w:tr>
      <w:tr w:rsidR="006C0257" w:rsidRPr="007D21A6" w14:paraId="389B5640" w14:textId="77777777" w:rsidTr="003528BB">
        <w:trPr>
          <w:trHeight w:val="4420"/>
        </w:trPr>
        <w:tc>
          <w:tcPr>
            <w:tcW w:w="1555" w:type="dxa"/>
            <w:vAlign w:val="center"/>
            <w:hideMark/>
          </w:tcPr>
          <w:p w14:paraId="120B64A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5A2147C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molecular complex</w:t>
            </w:r>
          </w:p>
        </w:tc>
        <w:tc>
          <w:tcPr>
            <w:tcW w:w="1134" w:type="dxa"/>
            <w:vAlign w:val="center"/>
            <w:hideMark/>
          </w:tcPr>
          <w:p w14:paraId="49CAEFA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361" w:type="dxa"/>
            <w:vAlign w:val="center"/>
            <w:hideMark/>
          </w:tcPr>
          <w:p w14:paraId="09590ED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O70597, P04961, P0C2C4, P0C588, P15205, P18211, P24050, P31503, P50878, P60825, P62078, Q4QQW4, Q4V7F5, Q5U204, Q5XIB2, Q5XIE0, Q62931, Q63279, Q64550, Q68FX7, Q6MGB6, Q8CHJ1, Q99M63, Q9EQN5, Q9JKW1, Q9R1B1, Q9Z1L0, A0A096MKF8, A0A0G2JV51, A3KNA0, A9CMA7, B0BNB5, B0BNI2, B1H2A6, B1WBY7, B1WBY8, B2GUX7, B2RYP8, B5DEL5, D3ZCR4, D3ZG54, D3ZGW2, D3ZJF7, D3ZU51, D3ZUC2, D3ZUL8, D3ZV30, D3ZV54, D3ZW27, D3ZY44, D4A3P1, D4A4J0, D4A604, D4A997, D4A9A3, D4AE02, F1LQC8, F1LRH4, F1LRQ6, F1LXT8, F1M365, G3V8C0, Q498C9, Q5EB90, Q5U1W6, Q5UT80, Q9ER28</w:t>
            </w:r>
          </w:p>
        </w:tc>
      </w:tr>
      <w:tr w:rsidR="006C0257" w:rsidRPr="007D21A6" w14:paraId="15AF2C3A" w14:textId="77777777" w:rsidTr="003528BB">
        <w:trPr>
          <w:trHeight w:val="7120"/>
        </w:trPr>
        <w:tc>
          <w:tcPr>
            <w:tcW w:w="1555" w:type="dxa"/>
            <w:vAlign w:val="center"/>
            <w:hideMark/>
          </w:tcPr>
          <w:p w14:paraId="3A48B0A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11AE345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1134" w:type="dxa"/>
            <w:vAlign w:val="center"/>
            <w:hideMark/>
          </w:tcPr>
          <w:p w14:paraId="6319B0A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361" w:type="dxa"/>
            <w:vAlign w:val="center"/>
            <w:hideMark/>
          </w:tcPr>
          <w:p w14:paraId="6B9A334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A0, D3ZHR2, F1LQ48, O70597, P07150, P0C588, P15205, P18211, P20611, P23562, P24050, P24464, P31214, P45479, P50878, P62078, P70490, P84039, P97612, Q3MHU5, Q4TU93, Q5FVG2, Q5HZA9, Q5MYT7, Q5U204, Q5XID7, Q62662, Q62931, Q63279, Q63619, Q64550, Q64566, Q68FU7, Q6EV70, Q6TEK3, Q78EG7, Q8CFC4, Q8CHJ1, Q8CJ11, Q99068, Q9EQN5, Q9ER31, Q9ET32, Q9JJ46, Q9JKW1, Q9R1B1, Q9WVK3, Q9Z122, Q9Z1L0, A0A096MKF8, A0A0G2JU12, A0A0G2JV51, A0A0G2JVH5, A0A0G2JWD0, A0A0G2JY11, A0A0G2K1Q8, A0A0G2K1Q9, A0A0G2K3D7, A0A0G2K4N5, A0A0G2KAP1, A0A140TAA1, A0A1W2Q6H4, A3KNA0, A9CMA7, B1H2A6, B1WBY7, B1WC35, B2RYP8, B5DF79, B5DFG9, D3ZBN3, D3ZCV0, D3ZD09, D3ZEA0, D3ZG54, D3ZGW2, D3ZJB2, D3ZKR8, D3ZNK1, D3ZQ77, D3ZR49, D3ZW27, D3ZZE3, D4A2N2, D4A3P1, D4A4S6, D4A604, D4A626, D4A9Q5, D4ACK7, F1LR42, F1LR52, F1LRH4, F1LY14, G3V757, G3V8C0, Q2TGK3, Q5RKH2, Q5U1W6, Q5UT80, Q9ER28</w:t>
            </w:r>
          </w:p>
        </w:tc>
      </w:tr>
      <w:tr w:rsidR="006C0257" w:rsidRPr="007D21A6" w14:paraId="0F6314D3" w14:textId="77777777" w:rsidTr="003528BB">
        <w:trPr>
          <w:trHeight w:val="4760"/>
        </w:trPr>
        <w:tc>
          <w:tcPr>
            <w:tcW w:w="1555" w:type="dxa"/>
            <w:vAlign w:val="center"/>
            <w:hideMark/>
          </w:tcPr>
          <w:p w14:paraId="7C406E5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4ED594B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1134" w:type="dxa"/>
            <w:vAlign w:val="center"/>
            <w:hideMark/>
          </w:tcPr>
          <w:p w14:paraId="72B7D2D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361" w:type="dxa"/>
            <w:vAlign w:val="center"/>
            <w:hideMark/>
          </w:tcPr>
          <w:p w14:paraId="111FE36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R2, O70597, P07150, P0C588, P18211, P20611, P23562, P24464, P31214, P45479, P70490, P84039, P97612, Q3MHU5, Q4TU93, Q5FVG2, Q5HZA9, Q5U204, Q5XID7, Q62662, Q62931, Q63279, Q63619, Q64550, Q64566, Q6EV70, Q6TEK3, Q78EG7, Q8CFC4, Q8CHJ1, Q8CJ11, Q9ER31, Q9ET32, Q9JJ46, Q9JKW1, Q9R1B1, Q9Z122, Q9Z1L0, A0A0G2JU12, A0A0G2JWD0, A0A0G2JY11, A0A0G2K1Q8, A0A0G2K4N5, A0A0G2KAP1, A0A140TAA1, A0A1W2Q6H4, B1WBY7, B1WC35, B5DF79, D3ZBN3, D3ZEA0, D3ZGW2, D3ZJB2, D3ZKR8, D3ZQ77, D3ZR49, D3ZW27, D3ZZE3, D4A2N2, D4A3P1, D4A4S6, D4A604, D4A626, D4A9Q5, D4ACK7, F1LR52, F1LY14, G3V757, Q2TGK3, Q5U1W6, Q5UT80, Q9ER28</w:t>
            </w:r>
          </w:p>
        </w:tc>
      </w:tr>
      <w:tr w:rsidR="006C0257" w:rsidRPr="007D21A6" w14:paraId="3ACB702C" w14:textId="77777777" w:rsidTr="003528BB">
        <w:trPr>
          <w:trHeight w:val="4080"/>
        </w:trPr>
        <w:tc>
          <w:tcPr>
            <w:tcW w:w="1555" w:type="dxa"/>
            <w:vAlign w:val="center"/>
            <w:hideMark/>
          </w:tcPr>
          <w:p w14:paraId="67229D8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3602D4D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enclosed lumen</w:t>
            </w:r>
          </w:p>
        </w:tc>
        <w:tc>
          <w:tcPr>
            <w:tcW w:w="1134" w:type="dxa"/>
            <w:vAlign w:val="center"/>
            <w:hideMark/>
          </w:tcPr>
          <w:p w14:paraId="25ACBCF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361" w:type="dxa"/>
            <w:vAlign w:val="center"/>
            <w:hideMark/>
          </w:tcPr>
          <w:p w14:paraId="6ED9F65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, P04961, P0C2C4, P16303, P20611, P24050, P30904, P31503, P50878, P60825, P62078, P70584, Q4QQW4, Q4V7F5, Q562C7, Q5HZE4, Q5I0H9, Q5MYT7, Q5XIE0, Q62662, Q64380, Q68FX7, Q6AYC4, Q6MGB6, Q99068, Q99M63, Q9R1B1, Q9Z1L0, A0A096MKF8, A0A0G2JU45, A0A0G2JV51, A0A0G2JVH5, A0A0G2K3D7, A3KNA0, A9CMA7, B0BNI2, B1WBY8, B2RYP8, B5DF79, D3ZCR4, D3ZD09, D3ZJF7, D3ZU51, D3ZUL8, D3ZV30, D3ZV54, D3ZY44, D4A3P1, D4A4J0, D4A997, D4A9A3, D4AC65, D4AE02, F1LQC8, F1LQI1, F1LR42, F1M365, G3V6P6, G3V8C0, Q498C9, Q5EB90</w:t>
            </w:r>
          </w:p>
        </w:tc>
      </w:tr>
      <w:tr w:rsidR="006C0257" w:rsidRPr="007D21A6" w14:paraId="6391FC97" w14:textId="77777777" w:rsidTr="003528BB">
        <w:trPr>
          <w:trHeight w:val="8192"/>
        </w:trPr>
        <w:tc>
          <w:tcPr>
            <w:tcW w:w="1555" w:type="dxa"/>
            <w:vAlign w:val="center"/>
            <w:hideMark/>
          </w:tcPr>
          <w:p w14:paraId="299B0D7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3C5F908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elle</w:t>
            </w:r>
          </w:p>
        </w:tc>
        <w:tc>
          <w:tcPr>
            <w:tcW w:w="1134" w:type="dxa"/>
            <w:vAlign w:val="center"/>
            <w:hideMark/>
          </w:tcPr>
          <w:p w14:paraId="3937604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361" w:type="dxa"/>
            <w:vAlign w:val="center"/>
            <w:hideMark/>
          </w:tcPr>
          <w:p w14:paraId="1C75859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A0, D3ZHR2, F1LQ48, O08701, O08836, O70489, O70597, O88588, P04961, P0C2C4, P11466, P15205, P16303, P17164|, P20611, P23562, P24050, P24464, P25093, P30904, P31214, P31503, P32232, P45479, P50878, P60825, P62078, P70490, P70584, P97590, P97612, Q32KJ6, Q4QQW4, Q4V7F5, Q562C7, Q5FVG2, Q5HZA9, Q5HZE4, Q5I0D7, Q5I0H9, Q5MYT7, Q5U204, Q5U3Z3, Q5XI55, Q5XIB2, Q5XID7, Q5XIE0, Q62662, Q62931, Q63279, Q63525, Q63619, Q64380, Q64550, Q66H12, Q66HG4, Q68FU7, Q68FX7, Q6AYC4, Q6AYS4, Q6EV70, Q6IFV1, Q6MGB6, Q6TEK3, Q78EG7, Q8CFC4, Q8CG45, Q8CHJ1, Q8CJ11, Q99068, Q99M63, Q9EQN5, Q9EQV6, Q9ER31, Q9ET32, Q9JJ46, Q9JKW1, Q9QZI7, Q9R1B1, Q9R1T3, Q9R1T5, Q9WVK3, Q9Z122, Q9Z1L0, Q9Z339, A0A096MKF8, A0A0G2JU12, A0A0G2JU45, A0A0G2JV51, A0A0G2JVH5, A0A0G2JWD0, A0A0G2K1B6, A0A0G2K1Q8, A0A0G2K1Q9, A0A0G2K3D7, A0A0G2K402, A0A0G2K4N5, A0A0G2KAP1,; A0A140TAA1, A3KNA0, A9CMA7, B0BNB5, B0BNI2, B1H2A6, B1WBY7, B1WBY8, B2GUX7, B2RYP8, B4F7C2, B5DF79, D3Z9U8, D3ZCR4, D3ZCV0, D3ZD09, D3ZEA0, D3ZG54, D3ZGW2, D3ZJB2, D3ZJF7, D3ZJF9, D3ZKR8, D3ZMN2, D3ZNK1, D3ZPN5, D3ZR49, D3ZU51, D3ZUC2, D3ZUL8, D3ZUX7, D3ZV30, D3ZV54, D3ZW27, D3ZWR1, D3ZY44, D4A2K1, D4A2N2, D4A3P1, D4A4J0, D4A604, D4A997, D4A9A3, D4A9Q5, D4AA35, D4AC65, D4AC85, D4AE02, F1LQC8, F1LQI1, F1LR42, F1LR52, F1LRQ6, F1LXT8, F1M365, G3V6P6, G3V757, G3V8C0, M0R3V4, M0R9N6, Q2TGK3, Q498C9, Q4VBH2, Q5EB90, Q5RKH2, Q5U1W6, Q5UT80, Q9ER28</w:t>
            </w:r>
          </w:p>
        </w:tc>
      </w:tr>
      <w:tr w:rsidR="006C0257" w:rsidRPr="007D21A6" w14:paraId="3D014948" w14:textId="77777777" w:rsidTr="003528BB">
        <w:trPr>
          <w:trHeight w:val="7760"/>
        </w:trPr>
        <w:tc>
          <w:tcPr>
            <w:tcW w:w="1555" w:type="dxa"/>
            <w:vAlign w:val="center"/>
            <w:hideMark/>
          </w:tcPr>
          <w:p w14:paraId="729422C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38079BD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elle part</w:t>
            </w:r>
          </w:p>
        </w:tc>
        <w:tc>
          <w:tcPr>
            <w:tcW w:w="1134" w:type="dxa"/>
            <w:vAlign w:val="center"/>
            <w:hideMark/>
          </w:tcPr>
          <w:p w14:paraId="16F255B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361" w:type="dxa"/>
            <w:vAlign w:val="center"/>
            <w:hideMark/>
          </w:tcPr>
          <w:p w14:paraId="69CEC8F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A0, D3ZHR2, F1LQ48, O08836, O70597, P04961, P0C2C4, P15205, P16303, P20611, P23562, P24050, P24464, P30904, P31214, P31503, P50878, P60825, P62078, P70584, P97612, Q4QQW4, Q4V7F5, Q562C7, Q5HZA9, Q5HZE4, Q5I0H9, Q5MYT7, Q5U204, Q5XIB2, Q5XID7, Q5XIE0, Q62662, Q62931, Q63279, Q63525, Q63619, Q64380, Q64550, Q68FU7, Q68FX7, Q6AYC4, Q6EV70, Q6IFV1, Q6MGB6, Q6TEK3, Q78EG7, Q8CFC4, Q8CG45, Q8CHJ1, Q99068, Q99M63, Q9ER31, Q9ET32, Q9JJ46, Q9JKW1, Q9R1B1, Q9WVK3, Q9Z122, Q9Z1L0, A0A096MKF8, A0A0G2JU12, A0A0G2JU45, A0A0G2JV51, A0A0G2JVH5, A0A0G2JWD0, A0A0G2K1Q8, A0A0G2K3D7, A0A0G2K4N5, A0A0G2KAP1, A3KNA0, A9CMA7, B0BNB5, B0BNI2, B1WBY7, B1WBY8, B2RYP8, B4F7C2, B5DF79, D3ZCR4, D3ZCV0, D3ZD09, D3ZEA0, D3ZG54, D3ZGW2, D3ZJF7, D3ZKR8, D3ZNK1, D3ZR49, D3ZU51, D3ZUL8, D3ZV30, D3ZV54, D3ZW27, D3ZY44, D4A2N2, D4A3P1, D4A4J0, D4A604, D4A997, D4A9A3, D4AC65, D4AE02, F1LQC8, F1LQI1, F1LR42, F1LR52, F1LRQ6, F1LXT8, F1M365, G3V6P6, G3V757, G3V8C0, Q2TGK3, Q498C9, Q5EB90, Q5U1W6, Q9ER28</w:t>
            </w:r>
          </w:p>
        </w:tc>
      </w:tr>
      <w:tr w:rsidR="006C0257" w:rsidRPr="007D21A6" w14:paraId="35D3E6AF" w14:textId="77777777" w:rsidTr="003528BB">
        <w:trPr>
          <w:trHeight w:val="419"/>
        </w:trPr>
        <w:tc>
          <w:tcPr>
            <w:tcW w:w="1555" w:type="dxa"/>
            <w:vAlign w:val="center"/>
            <w:hideMark/>
          </w:tcPr>
          <w:p w14:paraId="756531E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4638A0E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ramolecular complex</w:t>
            </w:r>
          </w:p>
        </w:tc>
        <w:tc>
          <w:tcPr>
            <w:tcW w:w="1134" w:type="dxa"/>
            <w:vAlign w:val="center"/>
            <w:hideMark/>
          </w:tcPr>
          <w:p w14:paraId="0582392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61" w:type="dxa"/>
            <w:vAlign w:val="center"/>
            <w:hideMark/>
          </w:tcPr>
          <w:p w14:paraId="6FD7689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A0, O08836, P15205, P23562, P50878, Q63279, Q63525, Q6IFV1, B2RYP8, B4F7C2, D3ZCV0, Q498C9</w:t>
            </w:r>
          </w:p>
        </w:tc>
      </w:tr>
      <w:tr w:rsidR="006C0257" w:rsidRPr="007D21A6" w14:paraId="56EC520D" w14:textId="77777777" w:rsidTr="003528BB">
        <w:trPr>
          <w:trHeight w:val="73"/>
        </w:trPr>
        <w:tc>
          <w:tcPr>
            <w:tcW w:w="1555" w:type="dxa"/>
            <w:vAlign w:val="center"/>
            <w:hideMark/>
          </w:tcPr>
          <w:p w14:paraId="1D45973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11C742C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apse</w:t>
            </w:r>
          </w:p>
        </w:tc>
        <w:tc>
          <w:tcPr>
            <w:tcW w:w="1134" w:type="dxa"/>
            <w:vAlign w:val="center"/>
            <w:hideMark/>
          </w:tcPr>
          <w:p w14:paraId="245949F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361" w:type="dxa"/>
            <w:vAlign w:val="center"/>
            <w:hideMark/>
          </w:tcPr>
          <w:p w14:paraId="1077971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15205, P45479, A0A0G2K1Q9, A0A140TAA1</w:t>
            </w:r>
          </w:p>
        </w:tc>
      </w:tr>
      <w:tr w:rsidR="006C0257" w:rsidRPr="007D21A6" w14:paraId="5D3E74C7" w14:textId="77777777" w:rsidTr="003528BB">
        <w:trPr>
          <w:trHeight w:val="282"/>
        </w:trPr>
        <w:tc>
          <w:tcPr>
            <w:tcW w:w="1555" w:type="dxa"/>
            <w:vAlign w:val="center"/>
            <w:hideMark/>
          </w:tcPr>
          <w:p w14:paraId="4314B0D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0BD1D698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apse part</w:t>
            </w:r>
          </w:p>
        </w:tc>
        <w:tc>
          <w:tcPr>
            <w:tcW w:w="1134" w:type="dxa"/>
            <w:vAlign w:val="center"/>
            <w:hideMark/>
          </w:tcPr>
          <w:p w14:paraId="0C22439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61" w:type="dxa"/>
            <w:vAlign w:val="center"/>
            <w:hideMark/>
          </w:tcPr>
          <w:p w14:paraId="1986A39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15205, P45479, A0A0G2K1Q9</w:t>
            </w:r>
          </w:p>
        </w:tc>
      </w:tr>
      <w:tr w:rsidR="006C0257" w:rsidRPr="007D21A6" w14:paraId="471EB402" w14:textId="77777777" w:rsidTr="00931239">
        <w:trPr>
          <w:trHeight w:val="126"/>
        </w:trPr>
        <w:tc>
          <w:tcPr>
            <w:tcW w:w="1555" w:type="dxa"/>
            <w:vAlign w:val="center"/>
            <w:hideMark/>
          </w:tcPr>
          <w:p w14:paraId="4012D47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2D6E328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ion</w:t>
            </w:r>
          </w:p>
        </w:tc>
        <w:tc>
          <w:tcPr>
            <w:tcW w:w="1134" w:type="dxa"/>
            <w:vAlign w:val="center"/>
            <w:hideMark/>
          </w:tcPr>
          <w:p w14:paraId="77950F39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61" w:type="dxa"/>
            <w:vAlign w:val="center"/>
            <w:hideMark/>
          </w:tcPr>
          <w:p w14:paraId="2C76080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</w:t>
            </w:r>
          </w:p>
        </w:tc>
      </w:tr>
      <w:tr w:rsidR="006C0257" w:rsidRPr="007D21A6" w14:paraId="5EB7688E" w14:textId="77777777" w:rsidTr="00931239">
        <w:trPr>
          <w:trHeight w:val="52"/>
        </w:trPr>
        <w:tc>
          <w:tcPr>
            <w:tcW w:w="1555" w:type="dxa"/>
            <w:vAlign w:val="center"/>
            <w:hideMark/>
          </w:tcPr>
          <w:p w14:paraId="7FEC84C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842" w:type="dxa"/>
            <w:vAlign w:val="center"/>
            <w:hideMark/>
          </w:tcPr>
          <w:p w14:paraId="2FAF584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ion part</w:t>
            </w:r>
          </w:p>
        </w:tc>
        <w:tc>
          <w:tcPr>
            <w:tcW w:w="1134" w:type="dxa"/>
            <w:vAlign w:val="center"/>
            <w:hideMark/>
          </w:tcPr>
          <w:p w14:paraId="74DB8C3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61" w:type="dxa"/>
            <w:vAlign w:val="center"/>
            <w:hideMark/>
          </w:tcPr>
          <w:p w14:paraId="259EF8B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1LQ48</w:t>
            </w:r>
          </w:p>
        </w:tc>
      </w:tr>
      <w:tr w:rsidR="006C0257" w:rsidRPr="007D21A6" w14:paraId="42D241CB" w14:textId="77777777" w:rsidTr="003528BB">
        <w:trPr>
          <w:trHeight w:val="680"/>
        </w:trPr>
        <w:tc>
          <w:tcPr>
            <w:tcW w:w="1555" w:type="dxa"/>
            <w:vAlign w:val="center"/>
            <w:hideMark/>
          </w:tcPr>
          <w:p w14:paraId="3D32E9A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653A6BE1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oxidant activity</w:t>
            </w:r>
          </w:p>
        </w:tc>
        <w:tc>
          <w:tcPr>
            <w:tcW w:w="1134" w:type="dxa"/>
            <w:vAlign w:val="center"/>
            <w:hideMark/>
          </w:tcPr>
          <w:p w14:paraId="0D498A2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61" w:type="dxa"/>
            <w:vAlign w:val="center"/>
            <w:hideMark/>
          </w:tcPr>
          <w:p w14:paraId="5944E356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9Z339, A0A0G2JU12</w:t>
            </w:r>
          </w:p>
        </w:tc>
      </w:tr>
      <w:tr w:rsidR="006C0257" w:rsidRPr="007D21A6" w14:paraId="14956C54" w14:textId="77777777" w:rsidTr="003528BB">
        <w:trPr>
          <w:trHeight w:val="8192"/>
        </w:trPr>
        <w:tc>
          <w:tcPr>
            <w:tcW w:w="1555" w:type="dxa"/>
            <w:vAlign w:val="center"/>
            <w:hideMark/>
          </w:tcPr>
          <w:p w14:paraId="1732E3A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1653A45B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ding</w:t>
            </w:r>
          </w:p>
        </w:tc>
        <w:tc>
          <w:tcPr>
            <w:tcW w:w="1134" w:type="dxa"/>
            <w:vAlign w:val="center"/>
            <w:hideMark/>
          </w:tcPr>
          <w:p w14:paraId="21D4FD1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9361" w:type="dxa"/>
            <w:vAlign w:val="center"/>
            <w:hideMark/>
          </w:tcPr>
          <w:p w14:paraId="02FF3B5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D3ZHA0, D3ZHR2, F1LQ48, O08701, O08836, O70597, O88588, P04961, P07150, P0C2C4, P11466, P15205, P17164, P23562, P24050, P24464, P25093, P30904, P31214, P31503, P32232, P50878, P60825, P62078, P70490, P70584, P84039, P97590, P97612, Q32KJ6, Q4QQW4, Q4TU93, Q4V7F5, Q562C7, Q5FVG2, Q5HZE4, Q5I0D7, Q5MYT7, Q5U204, Q5XI55, Q5XIE0, Q62662, Q62931, Q63279, Q63525, Q63619, Q64380, Q64550, Q64566, Q66H12, Q66HG4, Q68FU7, Q68FX7, Q6AYC4, Q6IFV1, Q6MGB6, Q6TEK3, Q8CFC4, Q8CHJ1, Q99068, Q9EQN5,Q9EQV6, Q9ET32, Q9JKW1, Q9QZI7, Q9R1B1, Q9R1T5, Q9WVK3, Q9Z1L0, A0A096MKF1, A0A096MKF8, A0A0G2JV51, A0A0G2JVH5, A0A0G2JWD0, A0A0G2K1B6, A0A0G2K1Q8, A0A0G2K1Q9, A0A0G2K2P4, A0A0G2K3D7, A0A0G2K402, A0A0G2K4N5, A0A0G2K8M7, A0A1W2Q6H4, A3KNA0, A9CMA7, B1H2A6, B1WBY7, B1WBY8, B2GUX7, B2RYP8, B4F7C2, B5DF79, B5DFG9, D3Z9U8, D3ZBN3, D3ZCV0, D3ZEA0, D3ZG54, D3ZJF7, D3ZJF9, D3ZMN2, D3ZPN5, D3ZR49, D3ZU51, D3ZUC2, D3ZUL8, D3ZUX7, D3ZV30, D3ZV54, D3ZW27, D3ZWR1, D4A2K1, D4A2N2, D4A3P1, D4A4J0, D4A626, D4A997, D4A9Q5, D4AC85, D4AE02, F1LQC8, F1LQI1, F1LR42, F1LR52, F1LRH4, F1LXT8, G3V6P6, M0R9N6, Q498C9, Q4VBH2, Q5EB90, Q5RKH2, Q5UT80, Q9ER28</w:t>
            </w:r>
          </w:p>
        </w:tc>
      </w:tr>
      <w:tr w:rsidR="006C0257" w:rsidRPr="007D21A6" w14:paraId="35FB64D3" w14:textId="77777777" w:rsidTr="00931239">
        <w:trPr>
          <w:trHeight w:val="2403"/>
        </w:trPr>
        <w:tc>
          <w:tcPr>
            <w:tcW w:w="1555" w:type="dxa"/>
            <w:vAlign w:val="center"/>
            <w:hideMark/>
          </w:tcPr>
          <w:p w14:paraId="43698A9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42F5A20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1134" w:type="dxa"/>
            <w:vAlign w:val="center"/>
            <w:hideMark/>
          </w:tcPr>
          <w:p w14:paraId="6456FAE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361" w:type="dxa"/>
            <w:vAlign w:val="center"/>
            <w:hideMark/>
          </w:tcPr>
          <w:p w14:paraId="77E5625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R2, O08701, O70489, P04961, P07150, P11466, P16303, P17164, P20611, P24464, P25093, P30904, P31214, P32232, P45479, P70584, P84039, P97612, Q05820, Q32KJ6, Q4QQW4, Q5HZE4, Q5I0D7, Q5I0H9, Q5MYT7, Q5U3Z3, Q5XI55, Q5XIB2, Q62662, Q63619, Q64380, Q64550, Q64566, Q66H12, Q66HG4, Q68FU7, Q6AYS4, Q6EV70, Q6MGB6, Q6TEK3, Q78EG7, Q8CFC4, Q8CG45, Q8CHJ1, Q9EQN5, Q9EQV6, Q9ER31, Q9ET32, Q9JJ46, Q9R1T3, Q9R1T5, Q9WVK3, Q9Z122, Q9Z1L0, Q9Z339, A0A096MKF1, A0A096MKF8, A0A0G2JU12, A0A0G2JU45, A0A0G2JV51, A0A0G2JVH5, A0A0G2K1Q8, A0A0G2K2P4, A0A0G2K4N5, A0A0G2KAP1, A0A1W2Q6H4, B1WBY8, B2RYP8, B4F7C2, B5DEI2, B5DEL5, B5DF79,B5DFG9, D3ZBN3, D3ZG54, D3ZJF7, D3ZJF9, D3ZPN5, D3ZR49, D3ZU51, D3ZUC2, D3ZUX7, D3ZV30, D3ZW27, D3ZWR1, D4A2K1, D4A2N2, D4A9A3, D4A9Q5, D4AA35, D4AC85, D4AE02, F1LQC8, F1LQI1, F1LR52, F1LXT8, G3V757, M0R9N6, Q2TGK3, Q4VBH2, Q5EB90, Q5RKH2, Q9ER28</w:t>
            </w:r>
          </w:p>
        </w:tc>
      </w:tr>
      <w:tr w:rsidR="006C0257" w:rsidRPr="007D21A6" w14:paraId="5805B600" w14:textId="77777777" w:rsidTr="00931239">
        <w:trPr>
          <w:trHeight w:val="185"/>
        </w:trPr>
        <w:tc>
          <w:tcPr>
            <w:tcW w:w="1555" w:type="dxa"/>
            <w:vAlign w:val="center"/>
            <w:hideMark/>
          </w:tcPr>
          <w:p w14:paraId="0857C0CE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298C639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 regulator</w:t>
            </w:r>
          </w:p>
        </w:tc>
        <w:tc>
          <w:tcPr>
            <w:tcW w:w="1134" w:type="dxa"/>
            <w:vAlign w:val="center"/>
            <w:hideMark/>
          </w:tcPr>
          <w:p w14:paraId="09D69AD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61" w:type="dxa"/>
            <w:vAlign w:val="center"/>
            <w:hideMark/>
          </w:tcPr>
          <w:p w14:paraId="08FFCA6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1IGU3, O08836, P04961, P30904, Q5U204, Q5XIE0, Q64550, Q6MGB6, Q99068, A0A0G2JU12, A9CMA7, D4A2N2</w:t>
            </w:r>
          </w:p>
        </w:tc>
      </w:tr>
      <w:tr w:rsidR="006C0257" w:rsidRPr="007D21A6" w14:paraId="2CAAADCC" w14:textId="77777777" w:rsidTr="00931239">
        <w:trPr>
          <w:trHeight w:val="52"/>
        </w:trPr>
        <w:tc>
          <w:tcPr>
            <w:tcW w:w="1555" w:type="dxa"/>
            <w:vAlign w:val="center"/>
            <w:hideMark/>
          </w:tcPr>
          <w:p w14:paraId="6E24083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775D487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transducer activity</w:t>
            </w:r>
          </w:p>
        </w:tc>
        <w:tc>
          <w:tcPr>
            <w:tcW w:w="1134" w:type="dxa"/>
            <w:vAlign w:val="center"/>
            <w:hideMark/>
          </w:tcPr>
          <w:p w14:paraId="50B175D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61" w:type="dxa"/>
            <w:vAlign w:val="center"/>
            <w:hideMark/>
          </w:tcPr>
          <w:p w14:paraId="4301872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4TU93, Q8CJ11, A0A096MKF8, D3ZBN3, D4A4S6, F1LQC8</w:t>
            </w:r>
          </w:p>
        </w:tc>
      </w:tr>
      <w:tr w:rsidR="006C0257" w:rsidRPr="007D21A6" w14:paraId="2A7F59DA" w14:textId="77777777" w:rsidTr="003528BB">
        <w:trPr>
          <w:trHeight w:val="680"/>
        </w:trPr>
        <w:tc>
          <w:tcPr>
            <w:tcW w:w="1555" w:type="dxa"/>
            <w:vAlign w:val="center"/>
            <w:hideMark/>
          </w:tcPr>
          <w:p w14:paraId="2ADA41A7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121575A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er activity</w:t>
            </w:r>
          </w:p>
        </w:tc>
        <w:tc>
          <w:tcPr>
            <w:tcW w:w="1134" w:type="dxa"/>
            <w:vAlign w:val="center"/>
            <w:hideMark/>
          </w:tcPr>
          <w:p w14:paraId="5C4EE37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61" w:type="dxa"/>
            <w:vAlign w:val="center"/>
            <w:hideMark/>
          </w:tcPr>
          <w:p w14:paraId="5979A36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4TU93, Q8CJ11, D3ZBN3, D3ZW27, D4A4S6</w:t>
            </w:r>
          </w:p>
        </w:tc>
      </w:tr>
      <w:tr w:rsidR="006C0257" w:rsidRPr="007D21A6" w14:paraId="3FD2A34E" w14:textId="77777777" w:rsidTr="003528BB">
        <w:trPr>
          <w:trHeight w:val="680"/>
        </w:trPr>
        <w:tc>
          <w:tcPr>
            <w:tcW w:w="1555" w:type="dxa"/>
            <w:vAlign w:val="center"/>
            <w:hideMark/>
          </w:tcPr>
          <w:p w14:paraId="72A6BE1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01D72D2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1134" w:type="dxa"/>
            <w:vAlign w:val="center"/>
            <w:hideMark/>
          </w:tcPr>
          <w:p w14:paraId="36ED19C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61" w:type="dxa"/>
            <w:vAlign w:val="center"/>
            <w:hideMark/>
          </w:tcPr>
          <w:p w14:paraId="41038A0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0C2C4, P24050, P50878, Q5FVG2, Q5U204, Q63279, Q6IFV1, A0A0G2K1Q9, B2RYP8, B4F7C2, D3ZY44</w:t>
            </w:r>
          </w:p>
        </w:tc>
      </w:tr>
      <w:tr w:rsidR="006C0257" w:rsidRPr="007D21A6" w14:paraId="7FA01EF0" w14:textId="77777777" w:rsidTr="003528BB">
        <w:trPr>
          <w:trHeight w:val="1020"/>
        </w:trPr>
        <w:tc>
          <w:tcPr>
            <w:tcW w:w="1555" w:type="dxa"/>
            <w:vAlign w:val="center"/>
            <w:hideMark/>
          </w:tcPr>
          <w:p w14:paraId="0ECFB7BD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vAlign w:val="center"/>
            <w:hideMark/>
          </w:tcPr>
          <w:p w14:paraId="51C87D50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regulator activity</w:t>
            </w:r>
          </w:p>
        </w:tc>
        <w:tc>
          <w:tcPr>
            <w:tcW w:w="1134" w:type="dxa"/>
            <w:vAlign w:val="center"/>
            <w:hideMark/>
          </w:tcPr>
          <w:p w14:paraId="137C53FC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361" w:type="dxa"/>
            <w:vAlign w:val="center"/>
            <w:hideMark/>
          </w:tcPr>
          <w:p w14:paraId="23AEAFE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31503, Q4QQW4, Q9EQN5, A0A096MKF8, A0A0G2JVH5, A0A0G2K1B6, A0A0G2K402, D3ZCV0, Q498C9</w:t>
            </w:r>
          </w:p>
        </w:tc>
      </w:tr>
      <w:tr w:rsidR="006C0257" w:rsidRPr="007D21A6" w14:paraId="51C2BBBF" w14:textId="77777777" w:rsidTr="00931239">
        <w:trPr>
          <w:trHeight w:val="684"/>
        </w:trPr>
        <w:tc>
          <w:tcPr>
            <w:tcW w:w="1555" w:type="dxa"/>
            <w:tcBorders>
              <w:bottom w:val="dotted" w:sz="4" w:space="0" w:color="auto"/>
            </w:tcBorders>
            <w:vAlign w:val="center"/>
            <w:hideMark/>
          </w:tcPr>
          <w:p w14:paraId="3CCFE974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vAlign w:val="center"/>
            <w:hideMark/>
          </w:tcPr>
          <w:p w14:paraId="0F3BE22F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  <w:hideMark/>
          </w:tcPr>
          <w:p w14:paraId="0760CCC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61" w:type="dxa"/>
            <w:tcBorders>
              <w:bottom w:val="dotted" w:sz="4" w:space="0" w:color="auto"/>
            </w:tcBorders>
            <w:vAlign w:val="center"/>
            <w:hideMark/>
          </w:tcPr>
          <w:p w14:paraId="279D1F3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60825</w:t>
            </w:r>
          </w:p>
        </w:tc>
      </w:tr>
      <w:tr w:rsidR="006C0257" w:rsidRPr="007D21A6" w14:paraId="2A98670C" w14:textId="77777777" w:rsidTr="00931239">
        <w:trPr>
          <w:trHeight w:val="160"/>
        </w:trPr>
        <w:tc>
          <w:tcPr>
            <w:tcW w:w="1555" w:type="dxa"/>
            <w:tcBorders>
              <w:top w:val="dotted" w:sz="4" w:space="0" w:color="auto"/>
              <w:bottom w:val="single" w:sz="12" w:space="0" w:color="auto"/>
            </w:tcBorders>
            <w:vAlign w:val="center"/>
            <w:hideMark/>
          </w:tcPr>
          <w:p w14:paraId="36A96E85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12" w:space="0" w:color="auto"/>
            </w:tcBorders>
            <w:vAlign w:val="center"/>
            <w:hideMark/>
          </w:tcPr>
          <w:p w14:paraId="1D01BFE2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vAlign w:val="center"/>
            <w:hideMark/>
          </w:tcPr>
          <w:p w14:paraId="672AF33A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61" w:type="dxa"/>
            <w:tcBorders>
              <w:top w:val="dotted" w:sz="4" w:space="0" w:color="auto"/>
              <w:bottom w:val="single" w:sz="12" w:space="0" w:color="auto"/>
            </w:tcBorders>
            <w:vAlign w:val="center"/>
            <w:hideMark/>
          </w:tcPr>
          <w:p w14:paraId="75C1E5C3" w14:textId="77777777" w:rsidR="006C0257" w:rsidRPr="007D21A6" w:rsidRDefault="006C0257" w:rsidP="00352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ZHR2, P0C588, P23562, P62078, Q64566, Q9JKW1, A0A0G2K1Q8, D3ZGW2, F1LR42, F1LR52, F1LY14, Q9ER28</w:t>
            </w:r>
          </w:p>
        </w:tc>
      </w:tr>
    </w:tbl>
    <w:p w14:paraId="2643D92F" w14:textId="77777777" w:rsidR="00DA1D2A" w:rsidRPr="007D21A6" w:rsidRDefault="00DA1D2A">
      <w:pPr>
        <w:rPr>
          <w:rFonts w:ascii="Times New Roman" w:hAnsi="Times New Roman" w:cs="Times New Roman"/>
          <w:sz w:val="20"/>
          <w:szCs w:val="20"/>
        </w:rPr>
      </w:pPr>
    </w:p>
    <w:sectPr w:rsidR="00DA1D2A" w:rsidRPr="007D21A6" w:rsidSect="00FA11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EC323" w14:textId="77777777" w:rsidR="0060250B" w:rsidRDefault="0060250B" w:rsidP="0002242A">
      <w:pPr>
        <w:rPr>
          <w:rFonts w:hint="eastAsia"/>
        </w:rPr>
      </w:pPr>
      <w:r>
        <w:separator/>
      </w:r>
    </w:p>
  </w:endnote>
  <w:endnote w:type="continuationSeparator" w:id="0">
    <w:p w14:paraId="31EEA7CE" w14:textId="77777777" w:rsidR="0060250B" w:rsidRDefault="0060250B" w:rsidP="000224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98AFF" w14:textId="77777777" w:rsidR="0060250B" w:rsidRDefault="0060250B" w:rsidP="0002242A">
      <w:pPr>
        <w:rPr>
          <w:rFonts w:hint="eastAsia"/>
        </w:rPr>
      </w:pPr>
      <w:r>
        <w:separator/>
      </w:r>
    </w:p>
  </w:footnote>
  <w:footnote w:type="continuationSeparator" w:id="0">
    <w:p w14:paraId="5E495CE1" w14:textId="77777777" w:rsidR="0060250B" w:rsidRDefault="0060250B" w:rsidP="000224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48"/>
    <w:rsid w:val="0000490B"/>
    <w:rsid w:val="0002242A"/>
    <w:rsid w:val="000331B4"/>
    <w:rsid w:val="00070C4C"/>
    <w:rsid w:val="000A08E7"/>
    <w:rsid w:val="000C2676"/>
    <w:rsid w:val="00122ADE"/>
    <w:rsid w:val="00174102"/>
    <w:rsid w:val="00184C4C"/>
    <w:rsid w:val="00196B55"/>
    <w:rsid w:val="00206493"/>
    <w:rsid w:val="002978D9"/>
    <w:rsid w:val="002B7C5B"/>
    <w:rsid w:val="00430F99"/>
    <w:rsid w:val="00480BE2"/>
    <w:rsid w:val="004A3794"/>
    <w:rsid w:val="004D0D65"/>
    <w:rsid w:val="00514F99"/>
    <w:rsid w:val="005431F5"/>
    <w:rsid w:val="00547F04"/>
    <w:rsid w:val="00563454"/>
    <w:rsid w:val="005E5DC4"/>
    <w:rsid w:val="0060250B"/>
    <w:rsid w:val="00627103"/>
    <w:rsid w:val="00650C0D"/>
    <w:rsid w:val="006A78F0"/>
    <w:rsid w:val="006C0257"/>
    <w:rsid w:val="007B1826"/>
    <w:rsid w:val="007D21A6"/>
    <w:rsid w:val="007F3B85"/>
    <w:rsid w:val="008E3289"/>
    <w:rsid w:val="00931239"/>
    <w:rsid w:val="00967B3B"/>
    <w:rsid w:val="009B7F37"/>
    <w:rsid w:val="00A84AE2"/>
    <w:rsid w:val="00AA0068"/>
    <w:rsid w:val="00AB52D4"/>
    <w:rsid w:val="00B83952"/>
    <w:rsid w:val="00BE0C71"/>
    <w:rsid w:val="00BF1F1F"/>
    <w:rsid w:val="00C005BF"/>
    <w:rsid w:val="00C52415"/>
    <w:rsid w:val="00C56A54"/>
    <w:rsid w:val="00CC566A"/>
    <w:rsid w:val="00CF1963"/>
    <w:rsid w:val="00CF4FDE"/>
    <w:rsid w:val="00D27A2E"/>
    <w:rsid w:val="00D43989"/>
    <w:rsid w:val="00DA1D2A"/>
    <w:rsid w:val="00DC1D74"/>
    <w:rsid w:val="00DC31E8"/>
    <w:rsid w:val="00E5478B"/>
    <w:rsid w:val="00E8079D"/>
    <w:rsid w:val="00EB1FC5"/>
    <w:rsid w:val="00F55547"/>
    <w:rsid w:val="00F763B2"/>
    <w:rsid w:val="00FA1148"/>
    <w:rsid w:val="00FD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609E59"/>
  <w15:chartTrackingRefBased/>
  <w15:docId w15:val="{C013125A-81BE-A848-BD19-C35BCEA7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4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2</Pages>
  <Words>2778</Words>
  <Characters>20393</Characters>
  <Application>Microsoft Office Word</Application>
  <DocSecurity>0</DocSecurity>
  <Lines>509</Lines>
  <Paragraphs>231</Paragraphs>
  <ScaleCrop>false</ScaleCrop>
  <Company/>
  <LinksUpToDate>false</LinksUpToDate>
  <CharactersWithSpaces>2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378527624@163.com</dc:creator>
  <cp:keywords/>
  <dc:description/>
  <cp:lastModifiedBy>Cheng Fang</cp:lastModifiedBy>
  <cp:revision>11</cp:revision>
  <dcterms:created xsi:type="dcterms:W3CDTF">2022-01-11T01:54:00Z</dcterms:created>
  <dcterms:modified xsi:type="dcterms:W3CDTF">2025-10-30T07:47:00Z</dcterms:modified>
</cp:coreProperties>
</file>